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33509" w14:textId="67E3398C" w:rsidR="00281497" w:rsidRPr="005026AF" w:rsidRDefault="00281497" w:rsidP="00281497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0388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560"/>
        <w:gridCol w:w="6750"/>
        <w:gridCol w:w="2078"/>
      </w:tblGrid>
      <w:tr w:rsidR="00281497" w14:paraId="7DAB4FEC" w14:textId="77777777" w:rsidTr="00AF3B1C">
        <w:trPr>
          <w:trHeight w:val="31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57265670" w14:textId="77777777" w:rsidR="00281497" w:rsidRDefault="00281497" w:rsidP="00AF3B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74CEDB0E" w14:textId="77777777" w:rsidR="00281497" w:rsidRDefault="00281497" w:rsidP="00AF3B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3EB69628" w14:textId="77777777" w:rsidR="00281497" w:rsidRDefault="00281497" w:rsidP="00AF3B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ssay ID</w:t>
            </w:r>
          </w:p>
        </w:tc>
      </w:tr>
      <w:tr w:rsidR="00281497" w14:paraId="524DB186" w14:textId="77777777" w:rsidTr="00AF3B1C">
        <w:trPr>
          <w:trHeight w:val="312"/>
        </w:trPr>
        <w:tc>
          <w:tcPr>
            <w:tcW w:w="15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6174F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67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8EDDE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>chemokine (c-c motif) ligand 2</w:t>
            </w:r>
          </w:p>
        </w:tc>
        <w:tc>
          <w:tcPr>
            <w:tcW w:w="20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A3205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41242_m1</w:t>
            </w:r>
          </w:p>
        </w:tc>
      </w:tr>
      <w:tr w:rsidR="00281497" w14:paraId="607E0B8E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03501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x01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1A3D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>Forkhead box protein 01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17CD0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90672_m1</w:t>
            </w:r>
          </w:p>
        </w:tc>
      </w:tr>
      <w:tr w:rsidR="00281497" w14:paraId="239F5602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E382D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L-6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DFE47" w14:textId="3524B4C5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>interl</w:t>
            </w:r>
            <w:r w:rsidR="004916C2">
              <w:rPr>
                <w:rFonts w:ascii="Times New Roman" w:hAnsi="Times New Roman" w:cs="Times New Roman"/>
                <w:color w:val="000000"/>
              </w:rPr>
              <w:t>e</w:t>
            </w:r>
            <w:r w:rsidRPr="00953FD6">
              <w:rPr>
                <w:rFonts w:ascii="Times New Roman" w:hAnsi="Times New Roman" w:cs="Times New Roman"/>
                <w:color w:val="000000"/>
              </w:rPr>
              <w:t>ukin 6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09ACB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46190_m1</w:t>
            </w:r>
          </w:p>
        </w:tc>
      </w:tr>
      <w:tr w:rsidR="00281497" w14:paraId="158399F9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352A9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tor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6DF42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 xml:space="preserve">mechanistic target of rapamycin 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FB3D9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44968_m1</w:t>
            </w:r>
          </w:p>
        </w:tc>
      </w:tr>
      <w:tr w:rsidR="00281497" w14:paraId="4FDA0BE1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6AEF5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fkb1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2F47A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>Nuclear factor of kappa light polypeptide gene enhancer in B cells 1, p105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9AF62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76361_m1</w:t>
            </w:r>
          </w:p>
        </w:tc>
      </w:tr>
      <w:tr w:rsidR="00281497" w14:paraId="389D1168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6A94D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fkb2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9E4C2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>Nuclear factor of kappa light polypeptide gene enhancer in B cells 2, p49/p100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9D4FF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79807_m1</w:t>
            </w:r>
          </w:p>
        </w:tc>
      </w:tr>
      <w:tr w:rsidR="00281497" w14:paraId="384C9E2C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1834B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para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6BD25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 xml:space="preserve">peroxisome proliferator activated receptor alpha 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319AC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40939_m1</w:t>
            </w:r>
          </w:p>
        </w:tc>
      </w:tr>
      <w:tr w:rsidR="00281497" w14:paraId="0FA4C785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CCAC9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parg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C61D3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 xml:space="preserve">peroxisome proliferator activated receptor gamma  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1CF91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1184322_m1</w:t>
            </w:r>
          </w:p>
        </w:tc>
      </w:tr>
      <w:tr w:rsidR="00281497" w14:paraId="44A14D77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6E4A0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pargc1a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DA784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 xml:space="preserve">peroxisome proliferator-activated receptor gamma coactivator 1-alpha 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0412F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1208835_m1</w:t>
            </w:r>
          </w:p>
        </w:tc>
      </w:tr>
      <w:tr w:rsidR="00281497" w14:paraId="64589AF2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59A35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pargc1b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9DB23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 xml:space="preserve">peroxisome proliferator-activated receptor gamma coactivator 1-beta 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8BF87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504720_m1</w:t>
            </w:r>
          </w:p>
        </w:tc>
      </w:tr>
      <w:tr w:rsidR="00281497" w14:paraId="6013D4E5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D2E40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l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41C26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>reticuloendotheliosis oncogene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8C1E8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1239661_m1</w:t>
            </w:r>
          </w:p>
        </w:tc>
      </w:tr>
      <w:tr w:rsidR="00281497" w14:paraId="443DD2D0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B3971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la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7A59A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 xml:space="preserve">RELA proto-oncogene, NF-kB subunit 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8E108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501346_m1</w:t>
            </w:r>
          </w:p>
        </w:tc>
      </w:tr>
      <w:tr w:rsidR="00281497" w14:paraId="5457A847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D466A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lb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3039B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>avian reticuloendotheliosis viral (v-rel) oncogene related B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E4CDE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85664_m1</w:t>
            </w:r>
          </w:p>
        </w:tc>
      </w:tr>
      <w:tr w:rsidR="00281497" w14:paraId="436F6B15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F9E82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n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0BE96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>sarcolipin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C66C4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481536_m1</w:t>
            </w:r>
          </w:p>
        </w:tc>
      </w:tr>
      <w:tr w:rsidR="00281497" w14:paraId="56D7642A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BE477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ba4a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868EB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 xml:space="preserve">alpha tubulin 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DE858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0849767_S1</w:t>
            </w:r>
          </w:p>
        </w:tc>
      </w:tr>
      <w:tr w:rsidR="00281497" w14:paraId="09567F1A" w14:textId="77777777" w:rsidTr="00AF3B1C">
        <w:trPr>
          <w:trHeight w:val="29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A8430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cp-1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DF29E" w14:textId="77777777" w:rsidR="00281497" w:rsidRPr="00953FD6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53FD6">
              <w:rPr>
                <w:rFonts w:ascii="Times New Roman" w:hAnsi="Times New Roman" w:cs="Times New Roman"/>
                <w:color w:val="000000"/>
              </w:rPr>
              <w:t xml:space="preserve">uncoupling protein 1 </w:t>
            </w:r>
          </w:p>
        </w:tc>
        <w:tc>
          <w:tcPr>
            <w:tcW w:w="2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14E53" w14:textId="77777777" w:rsidR="00281497" w:rsidRDefault="00281497" w:rsidP="00AF3B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m01244861_m1</w:t>
            </w:r>
          </w:p>
        </w:tc>
      </w:tr>
    </w:tbl>
    <w:p w14:paraId="5656BDB8" w14:textId="1D7EFE4F" w:rsidR="00281497" w:rsidRDefault="004916C2" w:rsidP="00281497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1</w:t>
      </w:r>
      <w:r w:rsidR="00281497" w:rsidRPr="00281F77">
        <w:rPr>
          <w:rFonts w:ascii="Times New Roman" w:hAnsi="Times New Roman" w:cs="Times New Roman"/>
          <w:b/>
        </w:rPr>
        <w:t>:</w:t>
      </w:r>
      <w:r w:rsidR="00281497">
        <w:rPr>
          <w:rFonts w:ascii="Times New Roman" w:hAnsi="Times New Roman" w:cs="Times New Roman"/>
        </w:rPr>
        <w:t xml:space="preserve"> C</w:t>
      </w:r>
      <w:r w:rsidR="00281497" w:rsidRPr="000E6138">
        <w:rPr>
          <w:rFonts w:ascii="Times New Roman" w:hAnsi="Times New Roman" w:cs="Times New Roman"/>
        </w:rPr>
        <w:t>andidate transcriptional regulators</w:t>
      </w:r>
      <w:r w:rsidR="00281497">
        <w:rPr>
          <w:rFonts w:ascii="Times New Roman" w:hAnsi="Times New Roman" w:cs="Times New Roman"/>
        </w:rPr>
        <w:t xml:space="preserve"> in soleus muscles identified via u</w:t>
      </w:r>
      <w:r w:rsidR="00281497" w:rsidRPr="000E6138">
        <w:rPr>
          <w:rFonts w:ascii="Times New Roman" w:hAnsi="Times New Roman" w:cs="Times New Roman"/>
        </w:rPr>
        <w:t xml:space="preserve">pstream regulator analysis using </w:t>
      </w:r>
      <w:r w:rsidR="00281497" w:rsidRPr="000E6138">
        <w:rPr>
          <w:rFonts w:ascii="Times New Roman" w:hAnsi="Times New Roman" w:cs="Times New Roman"/>
          <w:color w:val="000000" w:themeColor="text1"/>
          <w:kern w:val="24"/>
        </w:rPr>
        <w:t>Ingenuity Pathway Analysis</w:t>
      </w:r>
      <w:r w:rsidR="00281497">
        <w:rPr>
          <w:rFonts w:ascii="Times New Roman" w:hAnsi="Times New Roman" w:cs="Times New Roman"/>
          <w:color w:val="000000" w:themeColor="text1"/>
          <w:kern w:val="24"/>
        </w:rPr>
        <w:t xml:space="preserve"> and corresponding </w:t>
      </w:r>
      <w:r w:rsidR="00281497">
        <w:rPr>
          <w:rFonts w:ascii="Times New Roman" w:hAnsi="Times New Roman" w:cs="Times New Roman"/>
        </w:rPr>
        <w:t>TaqMan gene expression assays used for RT-PCR.</w:t>
      </w:r>
    </w:p>
    <w:p w14:paraId="2BEECD7B" w14:textId="034DA4AE" w:rsidR="004916C2" w:rsidRDefault="004916C2" w:rsidP="00281497">
      <w:pPr>
        <w:outlineLvl w:val="0"/>
        <w:rPr>
          <w:rFonts w:ascii="Times New Roman" w:hAnsi="Times New Roman" w:cs="Times New Roman"/>
        </w:rPr>
      </w:pPr>
    </w:p>
    <w:p w14:paraId="54B35524" w14:textId="7ED62D2E" w:rsidR="004916C2" w:rsidRDefault="004916C2" w:rsidP="00281497">
      <w:pPr>
        <w:outlineLvl w:val="0"/>
        <w:rPr>
          <w:rFonts w:ascii="Times New Roman" w:hAnsi="Times New Roman" w:cs="Times New Roman"/>
        </w:rPr>
      </w:pPr>
    </w:p>
    <w:p w14:paraId="79902C27" w14:textId="2AFACA7B" w:rsidR="004916C2" w:rsidRDefault="004916C2" w:rsidP="00281497">
      <w:pPr>
        <w:outlineLvl w:val="0"/>
        <w:rPr>
          <w:rFonts w:ascii="Times New Roman" w:hAnsi="Times New Roman" w:cs="Times New Roman"/>
        </w:rPr>
      </w:pPr>
    </w:p>
    <w:p w14:paraId="7236A354" w14:textId="77777777" w:rsidR="004916C2" w:rsidRDefault="004916C2" w:rsidP="00281497">
      <w:pPr>
        <w:outlineLvl w:val="0"/>
        <w:rPr>
          <w:rFonts w:ascii="Times New Roman" w:hAnsi="Times New Roman" w:cs="Times New Roman"/>
        </w:rPr>
      </w:pPr>
    </w:p>
    <w:p w14:paraId="2C107405" w14:textId="77777777" w:rsidR="00D459CB" w:rsidRDefault="00D459CB"/>
    <w:sectPr w:rsidR="00D45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C58F5A" w16cid:durableId="24EAED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97"/>
    <w:rsid w:val="00220F6A"/>
    <w:rsid w:val="0024158B"/>
    <w:rsid w:val="002778C3"/>
    <w:rsid w:val="00281497"/>
    <w:rsid w:val="002C0A08"/>
    <w:rsid w:val="00355358"/>
    <w:rsid w:val="00357018"/>
    <w:rsid w:val="00392B60"/>
    <w:rsid w:val="003951C7"/>
    <w:rsid w:val="003E5E62"/>
    <w:rsid w:val="00486BD9"/>
    <w:rsid w:val="004916C2"/>
    <w:rsid w:val="004A2039"/>
    <w:rsid w:val="004D3239"/>
    <w:rsid w:val="004D5DE5"/>
    <w:rsid w:val="004F319C"/>
    <w:rsid w:val="005026AF"/>
    <w:rsid w:val="00571DC2"/>
    <w:rsid w:val="00586746"/>
    <w:rsid w:val="005D23EC"/>
    <w:rsid w:val="005E48B2"/>
    <w:rsid w:val="006910C9"/>
    <w:rsid w:val="007D0E6E"/>
    <w:rsid w:val="007E63AA"/>
    <w:rsid w:val="00806548"/>
    <w:rsid w:val="008C0C85"/>
    <w:rsid w:val="0093445F"/>
    <w:rsid w:val="00971C06"/>
    <w:rsid w:val="009F6470"/>
    <w:rsid w:val="00BA12C3"/>
    <w:rsid w:val="00C72DEC"/>
    <w:rsid w:val="00D459CB"/>
    <w:rsid w:val="00D717EF"/>
    <w:rsid w:val="00E51747"/>
    <w:rsid w:val="00E71973"/>
    <w:rsid w:val="00F31527"/>
    <w:rsid w:val="00F83FB5"/>
    <w:rsid w:val="00FD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2E2BC"/>
  <w15:chartTrackingRefBased/>
  <w15:docId w15:val="{B0A8F46A-95A6-974B-87F9-8D536A9C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1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35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5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5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5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5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5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5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76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sche-Godin</dc:creator>
  <cp:keywords/>
  <dc:description/>
  <cp:lastModifiedBy>Tracy Tran</cp:lastModifiedBy>
  <cp:revision>3</cp:revision>
  <dcterms:created xsi:type="dcterms:W3CDTF">2021-09-27T13:33:00Z</dcterms:created>
  <dcterms:modified xsi:type="dcterms:W3CDTF">2021-09-27T13:34:00Z</dcterms:modified>
</cp:coreProperties>
</file>